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2"/>
        <w:gridCol w:w="2269"/>
        <w:gridCol w:w="2263"/>
        <w:gridCol w:w="2268"/>
      </w:tblGrid>
      <w:tr w:rsidR="0064573D" w:rsidRPr="00EF0BEB" w14:paraId="63500ACE" w14:textId="77777777" w:rsidTr="00BB3DC8">
        <w:tc>
          <w:tcPr>
            <w:tcW w:w="2262" w:type="dxa"/>
          </w:tcPr>
          <w:p w14:paraId="2C56BC7A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9" w:type="dxa"/>
          </w:tcPr>
          <w:p w14:paraId="16896E50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BEB">
              <w:rPr>
                <w:rFonts w:ascii="Arial" w:hAnsi="Arial" w:cs="Arial"/>
                <w:b/>
                <w:sz w:val="18"/>
                <w:szCs w:val="18"/>
              </w:rPr>
              <w:t>No of patients</w:t>
            </w:r>
          </w:p>
        </w:tc>
        <w:tc>
          <w:tcPr>
            <w:tcW w:w="2263" w:type="dxa"/>
          </w:tcPr>
          <w:p w14:paraId="3159AC4F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BEB">
              <w:rPr>
                <w:rFonts w:ascii="Arial" w:hAnsi="Arial" w:cs="Arial"/>
                <w:b/>
                <w:sz w:val="18"/>
                <w:szCs w:val="18"/>
              </w:rPr>
              <w:t>NWT</w:t>
            </w:r>
          </w:p>
        </w:tc>
        <w:tc>
          <w:tcPr>
            <w:tcW w:w="2268" w:type="dxa"/>
          </w:tcPr>
          <w:p w14:paraId="583423D8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BEB">
              <w:rPr>
                <w:rFonts w:ascii="Arial" w:hAnsi="Arial" w:cs="Arial"/>
                <w:b/>
                <w:sz w:val="18"/>
                <w:szCs w:val="18"/>
              </w:rPr>
              <w:t xml:space="preserve">Survival </w:t>
            </w:r>
          </w:p>
        </w:tc>
      </w:tr>
      <w:tr w:rsidR="0064573D" w:rsidRPr="00EF0BEB" w14:paraId="03667B46" w14:textId="77777777" w:rsidTr="00BB3DC8">
        <w:tc>
          <w:tcPr>
            <w:tcW w:w="2262" w:type="dxa"/>
          </w:tcPr>
          <w:p w14:paraId="10BB6BE9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269" w:type="dxa"/>
          </w:tcPr>
          <w:p w14:paraId="012792C7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3" w:type="dxa"/>
          </w:tcPr>
          <w:p w14:paraId="66369A8E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0 [  0%]</w:t>
            </w:r>
          </w:p>
        </w:tc>
        <w:tc>
          <w:tcPr>
            <w:tcW w:w="2268" w:type="dxa"/>
          </w:tcPr>
          <w:p w14:paraId="57D4379E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  50%]</w:t>
            </w:r>
          </w:p>
        </w:tc>
      </w:tr>
      <w:tr w:rsidR="0064573D" w:rsidRPr="00EF0BEB" w14:paraId="0039E521" w14:textId="77777777" w:rsidTr="00BB3DC8">
        <w:tc>
          <w:tcPr>
            <w:tcW w:w="2262" w:type="dxa"/>
          </w:tcPr>
          <w:p w14:paraId="0D93DBDD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269" w:type="dxa"/>
          </w:tcPr>
          <w:p w14:paraId="7C665FEF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63" w:type="dxa"/>
          </w:tcPr>
          <w:p w14:paraId="7E7B4BEE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66%]</w:t>
            </w:r>
          </w:p>
        </w:tc>
        <w:tc>
          <w:tcPr>
            <w:tcW w:w="2268" w:type="dxa"/>
          </w:tcPr>
          <w:p w14:paraId="5B1CF041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[100%]</w:t>
            </w:r>
          </w:p>
        </w:tc>
      </w:tr>
      <w:tr w:rsidR="0064573D" w:rsidRPr="00EF0BEB" w14:paraId="3929B55B" w14:textId="77777777" w:rsidTr="00BB3DC8">
        <w:tc>
          <w:tcPr>
            <w:tcW w:w="2262" w:type="dxa"/>
          </w:tcPr>
          <w:p w14:paraId="4817CB99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269" w:type="dxa"/>
          </w:tcPr>
          <w:p w14:paraId="53EA97A8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3" w:type="dxa"/>
          </w:tcPr>
          <w:p w14:paraId="69C8DF8C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50%]</w:t>
            </w:r>
          </w:p>
        </w:tc>
        <w:tc>
          <w:tcPr>
            <w:tcW w:w="2268" w:type="dxa"/>
          </w:tcPr>
          <w:p w14:paraId="5A34DDB1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100%]</w:t>
            </w:r>
          </w:p>
        </w:tc>
      </w:tr>
      <w:tr w:rsidR="0064573D" w:rsidRPr="00EF0BEB" w14:paraId="14B89516" w14:textId="77777777" w:rsidTr="00BB3DC8">
        <w:tc>
          <w:tcPr>
            <w:tcW w:w="2262" w:type="dxa"/>
          </w:tcPr>
          <w:p w14:paraId="101F26AC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269" w:type="dxa"/>
          </w:tcPr>
          <w:p w14:paraId="161B5A52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63" w:type="dxa"/>
          </w:tcPr>
          <w:p w14:paraId="3264BA5B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4 [44%]</w:t>
            </w:r>
          </w:p>
        </w:tc>
        <w:tc>
          <w:tcPr>
            <w:tcW w:w="2268" w:type="dxa"/>
          </w:tcPr>
          <w:p w14:paraId="5D4E023C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5 [  56%]</w:t>
            </w:r>
          </w:p>
        </w:tc>
      </w:tr>
      <w:tr w:rsidR="0064573D" w:rsidRPr="00EF0BEB" w14:paraId="7958829A" w14:textId="77777777" w:rsidTr="00BB3DC8">
        <w:tc>
          <w:tcPr>
            <w:tcW w:w="2262" w:type="dxa"/>
          </w:tcPr>
          <w:p w14:paraId="083C25F1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269" w:type="dxa"/>
          </w:tcPr>
          <w:p w14:paraId="068843D4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3" w:type="dxa"/>
          </w:tcPr>
          <w:p w14:paraId="349ED51D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29%]</w:t>
            </w:r>
          </w:p>
        </w:tc>
        <w:tc>
          <w:tcPr>
            <w:tcW w:w="2268" w:type="dxa"/>
          </w:tcPr>
          <w:p w14:paraId="4C627CBF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7 [100%]</w:t>
            </w:r>
          </w:p>
        </w:tc>
      </w:tr>
      <w:tr w:rsidR="0064573D" w:rsidRPr="00EF0BEB" w14:paraId="1AE8CDFF" w14:textId="77777777" w:rsidTr="00BB3DC8">
        <w:tc>
          <w:tcPr>
            <w:tcW w:w="2262" w:type="dxa"/>
          </w:tcPr>
          <w:p w14:paraId="53973845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269" w:type="dxa"/>
          </w:tcPr>
          <w:p w14:paraId="6B567F50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3" w:type="dxa"/>
          </w:tcPr>
          <w:p w14:paraId="705F0E81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1 [50%] </w:t>
            </w:r>
          </w:p>
        </w:tc>
        <w:tc>
          <w:tcPr>
            <w:tcW w:w="2268" w:type="dxa"/>
          </w:tcPr>
          <w:p w14:paraId="09BC612E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100%]</w:t>
            </w:r>
          </w:p>
        </w:tc>
      </w:tr>
      <w:tr w:rsidR="0064573D" w:rsidRPr="00EF0BEB" w14:paraId="2205F0DB" w14:textId="77777777" w:rsidTr="00BB3DC8">
        <w:tc>
          <w:tcPr>
            <w:tcW w:w="2262" w:type="dxa"/>
          </w:tcPr>
          <w:p w14:paraId="70337086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269" w:type="dxa"/>
          </w:tcPr>
          <w:p w14:paraId="0070AA10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3" w:type="dxa"/>
          </w:tcPr>
          <w:p w14:paraId="7D38D225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50%]</w:t>
            </w:r>
          </w:p>
        </w:tc>
        <w:tc>
          <w:tcPr>
            <w:tcW w:w="2268" w:type="dxa"/>
          </w:tcPr>
          <w:p w14:paraId="07E2C756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100%]</w:t>
            </w:r>
          </w:p>
        </w:tc>
      </w:tr>
      <w:tr w:rsidR="0064573D" w:rsidRPr="00EF0BEB" w14:paraId="7251D772" w14:textId="77777777" w:rsidTr="00BB3DC8">
        <w:tc>
          <w:tcPr>
            <w:tcW w:w="2262" w:type="dxa"/>
          </w:tcPr>
          <w:p w14:paraId="58F5C764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269" w:type="dxa"/>
          </w:tcPr>
          <w:p w14:paraId="67EF2C41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63" w:type="dxa"/>
          </w:tcPr>
          <w:p w14:paraId="5D81AD27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0 [  0%]</w:t>
            </w:r>
          </w:p>
        </w:tc>
        <w:tc>
          <w:tcPr>
            <w:tcW w:w="2268" w:type="dxa"/>
          </w:tcPr>
          <w:p w14:paraId="52DC8E74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[100%]</w:t>
            </w:r>
          </w:p>
        </w:tc>
      </w:tr>
      <w:tr w:rsidR="0064573D" w:rsidRPr="00EF0BEB" w14:paraId="655F12BF" w14:textId="77777777" w:rsidTr="00BB3DC8">
        <w:tc>
          <w:tcPr>
            <w:tcW w:w="2262" w:type="dxa"/>
          </w:tcPr>
          <w:p w14:paraId="48C3326A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269" w:type="dxa"/>
          </w:tcPr>
          <w:p w14:paraId="0371EC0C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63" w:type="dxa"/>
          </w:tcPr>
          <w:p w14:paraId="44792C2D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17%]</w:t>
            </w:r>
          </w:p>
        </w:tc>
        <w:tc>
          <w:tcPr>
            <w:tcW w:w="2268" w:type="dxa"/>
          </w:tcPr>
          <w:p w14:paraId="77A08D71" w14:textId="77777777" w:rsidR="0064573D" w:rsidRPr="00EF0BEB" w:rsidRDefault="0064573D" w:rsidP="00BB3DC8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  33%]</w:t>
            </w:r>
          </w:p>
        </w:tc>
      </w:tr>
    </w:tbl>
    <w:p w14:paraId="63669E9E" w14:textId="77777777" w:rsidR="00963153" w:rsidRDefault="00963153" w:rsidP="0064573D">
      <w:pPr>
        <w:spacing w:after="0" w:line="480" w:lineRule="auto"/>
        <w:rPr>
          <w:rFonts w:ascii="Arial" w:eastAsia="Times New Roman" w:hAnsi="Arial" w:cs="Arial"/>
          <w:b/>
          <w:bCs/>
          <w:lang w:val="en-US"/>
        </w:rPr>
      </w:pPr>
    </w:p>
    <w:p w14:paraId="7013676C" w14:textId="77777777" w:rsidR="006E659F" w:rsidRPr="006E659F" w:rsidRDefault="0064573D" w:rsidP="006E659F">
      <w:pPr>
        <w:spacing w:line="480" w:lineRule="auto"/>
        <w:rPr>
          <w:rFonts w:ascii="Arial" w:eastAsia="Times New Roman" w:hAnsi="Arial" w:cs="Arial"/>
          <w:i/>
          <w:iCs/>
          <w:sz w:val="20"/>
          <w:szCs w:val="20"/>
        </w:rPr>
      </w:pPr>
      <w:r w:rsidRPr="00C41B6F">
        <w:rPr>
          <w:rFonts w:ascii="Arial" w:eastAsia="Times New Roman" w:hAnsi="Arial" w:cs="Arial"/>
          <w:b/>
          <w:bCs/>
          <w:lang w:val="en-US"/>
        </w:rPr>
        <w:t>Table B</w:t>
      </w:r>
      <w:r w:rsidRPr="00D83A00">
        <w:rPr>
          <w:rFonts w:ascii="Arial" w:eastAsia="Times New Roman" w:hAnsi="Arial" w:cs="Arial"/>
          <w:lang w:val="en-US"/>
        </w:rPr>
        <w:t xml:space="preserve">. NWTs during study period. </w:t>
      </w:r>
      <w:r w:rsidRPr="00C65933">
        <w:rPr>
          <w:rFonts w:ascii="Arial" w:eastAsia="Times New Roman" w:hAnsi="Arial" w:cs="Arial"/>
          <w:sz w:val="20"/>
          <w:szCs w:val="20"/>
          <w:lang w:val="en-US"/>
        </w:rPr>
        <w:t xml:space="preserve">[of notice: there were no patients with a GCS &lt;8 in 2019]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 </w:t>
      </w:r>
      <w:r w:rsidR="006E659F" w:rsidRPr="006E659F">
        <w:rPr>
          <w:rFonts w:ascii="Arial" w:eastAsia="Times New Roman" w:hAnsi="Arial" w:cs="Arial"/>
          <w:i/>
          <w:iCs/>
          <w:sz w:val="20"/>
          <w:szCs w:val="20"/>
        </w:rPr>
        <w:t xml:space="preserve">No= number; NWT=neurological wake-up test </w:t>
      </w:r>
    </w:p>
    <w:p w14:paraId="3358E085" w14:textId="33738F93" w:rsidR="001C7BA5" w:rsidRDefault="001C7BA5" w:rsidP="006E659F">
      <w:pPr>
        <w:spacing w:after="0" w:line="480" w:lineRule="auto"/>
      </w:pPr>
    </w:p>
    <w:sectPr w:rsidR="001C7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3D"/>
    <w:rsid w:val="001C7BA5"/>
    <w:rsid w:val="0064573D"/>
    <w:rsid w:val="006E659F"/>
    <w:rsid w:val="00963153"/>
    <w:rsid w:val="00E0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8C713"/>
  <w15:chartTrackingRefBased/>
  <w15:docId w15:val="{0C3D9F69-2801-4588-8795-965F1698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573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4573D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6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1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3</cp:revision>
  <dcterms:created xsi:type="dcterms:W3CDTF">2023-06-10T08:00:00Z</dcterms:created>
  <dcterms:modified xsi:type="dcterms:W3CDTF">2023-06-10T10:45:00Z</dcterms:modified>
</cp:coreProperties>
</file>